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A2CD6E" w14:textId="77777777" w:rsidR="00993810" w:rsidRPr="006B5544" w:rsidRDefault="00993810">
      <w:pPr>
        <w:rPr>
          <w:sz w:val="20"/>
          <w:szCs w:val="20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800"/>
        <w:gridCol w:w="1710"/>
        <w:gridCol w:w="1620"/>
        <w:gridCol w:w="1170"/>
        <w:gridCol w:w="900"/>
        <w:gridCol w:w="1440"/>
        <w:gridCol w:w="1260"/>
        <w:gridCol w:w="1350"/>
      </w:tblGrid>
      <w:tr w:rsidR="006B5544" w:rsidRPr="006B5544" w14:paraId="4B66DA9C" w14:textId="77777777" w:rsidTr="006B5544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FBF7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Lung Volum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1AA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793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col_sample_rate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7340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col_sample_rate_per_tree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4287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max_depth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240E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min_rows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345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ntrees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2A814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sample_rate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6EE70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reg_alpha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4376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</w:rPr>
              <w:t>reg_lambda</w:t>
            </w:r>
            <w:r w:rsidRPr="006B5544">
              <w:rPr>
                <w:rFonts w:ascii="DejaVu Sans" w:eastAsia="DejaVu Sans" w:hAnsi="DejaVu Sans" w:cs="DejaVu Sans"/>
                <w:b/>
                <w:color w:val="000000"/>
                <w:sz w:val="16"/>
                <w:szCs w:val="16"/>
                <w:vertAlign w:val="superscript"/>
              </w:rPr>
              <w:t>h</w:t>
            </w:r>
            <w:proofErr w:type="spellEnd"/>
          </w:p>
        </w:tc>
      </w:tr>
      <w:tr w:rsidR="006B5544" w:rsidRPr="006B5544" w14:paraId="1F98854F" w14:textId="77777777" w:rsidTr="006B5544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7D38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Expiratory Reserve Volume (ERV)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9B26D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8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EB45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8F6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35E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E66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738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44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02E0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219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86D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0.0</w:t>
            </w:r>
          </w:p>
        </w:tc>
      </w:tr>
      <w:tr w:rsidR="006B5544" w:rsidRPr="006B5544" w14:paraId="732C5199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E3F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unctional Residual Capacity (FRC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6FE4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416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5334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C7A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75D98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3B9A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634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B8871" w14:textId="77777777" w:rsidR="00993810" w:rsidRPr="006B5544" w:rsidRDefault="00993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E4079" w14:textId="77777777" w:rsidR="00993810" w:rsidRPr="006B5544" w:rsidRDefault="00993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6B5544" w:rsidRPr="006B5544" w14:paraId="3922D7A3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4D27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RV / TLC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7A4D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D176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6E83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B7ED7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DE37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CDCA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770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5C28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5881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</w:t>
            </w:r>
          </w:p>
        </w:tc>
      </w:tr>
      <w:tr w:rsidR="006B5544" w:rsidRPr="006B5544" w14:paraId="40D0A092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56A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Residual Volume (RV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4986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007D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772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FDEA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6B414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3457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FB59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710D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DD67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0.0</w:t>
            </w:r>
          </w:p>
        </w:tc>
      </w:tr>
      <w:tr w:rsidR="006B5544" w:rsidRPr="006B5544" w14:paraId="0CAADFF3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CC6F3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Total Lung Capacity (TLC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1DC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97D9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F410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3BF3D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4E3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09A9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AF88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C6F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451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0.0</w:t>
            </w:r>
          </w:p>
        </w:tc>
      </w:tr>
      <w:tr w:rsidR="006B5544" w:rsidRPr="006B5544" w14:paraId="74C70D42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258D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Vital Capacity (VC)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5582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3A6A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1B459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8AE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CBDB1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14F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A750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A8DD" w14:textId="77777777" w:rsidR="00993810" w:rsidRPr="006B5544" w:rsidRDefault="00993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096A" w14:textId="77777777" w:rsidR="00993810" w:rsidRPr="006B5544" w:rsidRDefault="00993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</w:p>
        </w:tc>
      </w:tr>
      <w:tr w:rsidR="006B5544" w:rsidRPr="006B5544" w14:paraId="67B1DE4A" w14:textId="77777777" w:rsidTr="006B5544">
        <w:trPr>
          <w:jc w:val="center"/>
        </w:trPr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9072" w14:textId="77777777" w:rsidR="00993810" w:rsidRPr="006B5544" w:rsidRDefault="009938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1572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18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17A72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1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364EB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62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36ECE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89B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6D448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7F9C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5904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3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C405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20"/>
                <w:szCs w:val="20"/>
              </w:rPr>
            </w:pP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100.0</w:t>
            </w:r>
          </w:p>
        </w:tc>
      </w:tr>
      <w:tr w:rsidR="00993810" w:rsidRPr="006B5544" w14:paraId="5EABE181" w14:textId="77777777" w:rsidTr="006B5544">
        <w:trPr>
          <w:jc w:val="center"/>
        </w:trPr>
        <w:tc>
          <w:tcPr>
            <w:tcW w:w="13410" w:type="dxa"/>
            <w:gridSpan w:val="10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9AFF" w14:textId="77777777" w:rsidR="00993810" w:rsidRPr="006B554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20"/>
                <w:szCs w:val="20"/>
              </w:rPr>
            </w:pP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a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raction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of columns sampled for each tree; 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b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raction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of columns sampled for each split; 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c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aximum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depth of each tree; 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d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Minimum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number of observations in a terminal node; 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e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Number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of trees; 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f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Fraction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 of the training data sampled for each tree; 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g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L1 regularization of model weights (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); 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  <w:vertAlign w:val="superscript"/>
              </w:rPr>
              <w:t>h</w:t>
            </w:r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L2 regularization of model weights (</w:t>
            </w:r>
            <w:proofErr w:type="spellStart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>XGBoost</w:t>
            </w:r>
            <w:proofErr w:type="spellEnd"/>
            <w:r w:rsidRPr="006B5544">
              <w:rPr>
                <w:rFonts w:ascii="DejaVu Sans" w:eastAsia="DejaVu Sans" w:hAnsi="DejaVu Sans" w:cs="DejaVu Sans"/>
                <w:color w:val="000000"/>
                <w:sz w:val="16"/>
                <w:szCs w:val="16"/>
              </w:rPr>
              <w:t xml:space="preserve">); </w:t>
            </w:r>
          </w:p>
        </w:tc>
      </w:tr>
    </w:tbl>
    <w:p w14:paraId="02F70CE6" w14:textId="77777777" w:rsidR="00EA28BA" w:rsidRPr="006B5544" w:rsidRDefault="00EA28BA">
      <w:pPr>
        <w:rPr>
          <w:sz w:val="20"/>
          <w:szCs w:val="20"/>
        </w:rPr>
      </w:pPr>
    </w:p>
    <w:sectPr w:rsidR="00EA28BA" w:rsidRPr="006B5544">
      <w:type w:val="continuous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97565638">
    <w:abstractNumId w:val="1"/>
  </w:num>
  <w:num w:numId="2" w16cid:durableId="1714770669">
    <w:abstractNumId w:val="2"/>
  </w:num>
  <w:num w:numId="3" w16cid:durableId="26661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810"/>
    <w:rsid w:val="006B5544"/>
    <w:rsid w:val="00993810"/>
    <w:rsid w:val="00D268EC"/>
    <w:rsid w:val="00EA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F56F2"/>
  <w15:docId w15:val="{ED3D4C5A-6652-054E-9FE1-550362132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Quicksall, Zach S.</cp:lastModifiedBy>
  <cp:revision>10</cp:revision>
  <dcterms:created xsi:type="dcterms:W3CDTF">2017-02-28T11:18:00Z</dcterms:created>
  <dcterms:modified xsi:type="dcterms:W3CDTF">2024-11-12T19:21:00Z</dcterms:modified>
  <cp:category/>
</cp:coreProperties>
</file>